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2F69" w:rsidRDefault="00582F69" w:rsidP="00582F69">
      <w:pPr>
        <w:rPr>
          <w:rFonts w:ascii="Times New Roman" w:hAnsi="Times New Roman" w:cs="Times New Roman"/>
          <w:sz w:val="24"/>
          <w:szCs w:val="24"/>
        </w:rPr>
      </w:pPr>
      <w:r w:rsidRPr="0006644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E37AD">
        <w:rPr>
          <w:rFonts w:ascii="Times New Roman" w:hAnsi="Times New Roman" w:cs="Times New Roman"/>
          <w:b/>
          <w:sz w:val="24"/>
          <w:szCs w:val="24"/>
        </w:rPr>
        <w:t>S</w:t>
      </w:r>
      <w:r w:rsidRPr="00066446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A508D">
        <w:rPr>
          <w:rFonts w:ascii="Times New Roman" w:hAnsi="Times New Roman" w:cs="Times New Roman"/>
          <w:b/>
          <w:sz w:val="24"/>
          <w:szCs w:val="24"/>
        </w:rPr>
        <w:t>CBC and serum chemistry for wild-type and CFTR</w:t>
      </w:r>
      <w:r w:rsidRPr="007A508D">
        <w:rPr>
          <w:rFonts w:ascii="Times New Roman" w:hAnsi="Times New Roman" w:cs="Times New Roman"/>
          <w:b/>
          <w:sz w:val="24"/>
          <w:szCs w:val="24"/>
          <w:vertAlign w:val="superscript"/>
        </w:rPr>
        <w:t>-/-</w:t>
      </w:r>
      <w:r w:rsidRPr="007A50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032A1">
        <w:rPr>
          <w:rFonts w:ascii="Times New Roman" w:hAnsi="Times New Roman" w:cs="Times New Roman"/>
          <w:b/>
          <w:sz w:val="24"/>
          <w:szCs w:val="24"/>
        </w:rPr>
        <w:t>rats</w:t>
      </w:r>
      <w:r w:rsidRPr="007A508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582F69" w:rsidTr="004D6D0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TR</w:t>
            </w:r>
            <w:r w:rsidRPr="00830A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/-</w:t>
            </w:r>
          </w:p>
        </w:tc>
      </w:tr>
      <w:tr w:rsidR="00582F69" w:rsidTr="004D6D0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Pr="00A33C4B" w:rsidRDefault="00582F69" w:rsidP="004D6D0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33C4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mplete Blood Counts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F69" w:rsidTr="004D6D0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Pr="00054373" w:rsidRDefault="00582F69" w:rsidP="004D6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C (10</w:t>
            </w:r>
            <w:r w:rsidRPr="000543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 ± 0.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 ± 0.4</w:t>
            </w:r>
          </w:p>
        </w:tc>
      </w:tr>
      <w:tr w:rsidR="00582F69" w:rsidTr="004D6D0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Neutrophils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3 ± 119 (21%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3 ± 220 (52%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2F69" w:rsidTr="004D6D0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T Lymphocytes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0 ± 575 (76%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4 ± 322 (44%)*</w:t>
            </w:r>
          </w:p>
        </w:tc>
      </w:tr>
      <w:tr w:rsidR="00582F69" w:rsidTr="004D6D0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C (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 ± 0.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 ± 0.3</w:t>
            </w:r>
          </w:p>
        </w:tc>
      </w:tr>
      <w:tr w:rsidR="00582F69" w:rsidTr="004D6D0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globin (g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 ± 0.3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 ± 0.6</w:t>
            </w:r>
          </w:p>
        </w:tc>
      </w:tr>
      <w:tr w:rsidR="00582F69" w:rsidTr="004D6D0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atocrit (%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9 ± 1.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3 ± 1.9</w:t>
            </w:r>
          </w:p>
        </w:tc>
      </w:tr>
      <w:tr w:rsidR="00582F69" w:rsidTr="004D6D0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C4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rum Chemistry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F69" w:rsidTr="004D6D0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Pr="00A33C4B" w:rsidRDefault="00582F69" w:rsidP="004D6D0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umin (g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 ± 0.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 ± 0.2**</w:t>
            </w:r>
          </w:p>
        </w:tc>
      </w:tr>
      <w:tr w:rsidR="00582F69" w:rsidTr="004D6D0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Pr="00054373" w:rsidRDefault="00582F69" w:rsidP="004D6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kaline Phosphatase (U/L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8 ± 67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 ± 20*</w:t>
            </w:r>
          </w:p>
        </w:tc>
      </w:tr>
      <w:tr w:rsidR="00582F69" w:rsidTr="004D6D0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± 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± 4*</w:t>
            </w:r>
          </w:p>
        </w:tc>
      </w:tr>
      <w:tr w:rsidR="00582F69" w:rsidTr="004D6D0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ylase (U/L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6 ± 23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2 ± 40*</w:t>
            </w:r>
          </w:p>
        </w:tc>
      </w:tr>
      <w:tr w:rsidR="00582F69" w:rsidTr="004D6D0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N (mg/dl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 ± 0.7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 ± 1.4*</w:t>
            </w:r>
          </w:p>
        </w:tc>
      </w:tr>
      <w:tr w:rsidR="00582F69" w:rsidTr="004D6D0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lirub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g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± 0.0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± 0.01</w:t>
            </w:r>
          </w:p>
        </w:tc>
      </w:tr>
      <w:tr w:rsidR="00582F69" w:rsidTr="004D6D0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ose (mg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 ± 9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 ± 37</w:t>
            </w:r>
          </w:p>
        </w:tc>
      </w:tr>
      <w:tr w:rsidR="00582F69" w:rsidTr="004D6D0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rotein (g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 ± 0.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 ± 0.2*</w:t>
            </w:r>
          </w:p>
        </w:tc>
      </w:tr>
      <w:tr w:rsidR="00582F69" w:rsidTr="004D6D0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ulin (g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± 0.0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± 0.04</w:t>
            </w:r>
          </w:p>
        </w:tc>
      </w:tr>
      <w:tr w:rsidR="00582F69" w:rsidTr="004D6D0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957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g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 ± 0.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 ± 0.4</w:t>
            </w:r>
          </w:p>
        </w:tc>
      </w:tr>
      <w:tr w:rsidR="00582F69" w:rsidTr="004D6D0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Pr="00D26D6B" w:rsidRDefault="00582F69" w:rsidP="004D6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sphate (mg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 ± 0.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 ± 0.7</w:t>
            </w:r>
          </w:p>
        </w:tc>
      </w:tr>
      <w:tr w:rsidR="00582F69" w:rsidTr="004D6D0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F957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 ± 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 ± 1</w:t>
            </w:r>
          </w:p>
        </w:tc>
      </w:tr>
      <w:tr w:rsidR="00582F69" w:rsidTr="004D6D0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Pr="00D26D6B" w:rsidRDefault="00582F69" w:rsidP="004D6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F957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 ± 0.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582F69" w:rsidRDefault="00582F69" w:rsidP="004D6D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 ± 0.5</w:t>
            </w:r>
          </w:p>
        </w:tc>
      </w:tr>
    </w:tbl>
    <w:p w:rsidR="00582F69" w:rsidRDefault="00582F69" w:rsidP="00582F6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82F69" w:rsidRDefault="00582F69" w:rsidP="00582F6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lues shown as mean </w:t>
      </w:r>
      <w:r w:rsidRPr="001F5060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EM (n=7 animals/group for CBC,</w:t>
      </w:r>
      <w:r w:rsidRPr="00A33C4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=14-15 animals/group for serum chemistry)</w:t>
      </w:r>
    </w:p>
    <w:p w:rsidR="00582F69" w:rsidRDefault="00582F69" w:rsidP="00582F6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82F69" w:rsidRPr="007A508D" w:rsidRDefault="00582F69" w:rsidP="00582F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 ≤ 0.05, **p ≤ 0.001 (Student’s t-test)</w:t>
      </w:r>
    </w:p>
    <w:p w:rsidR="00427793" w:rsidRDefault="00427793">
      <w:bookmarkStart w:id="0" w:name="_GoBack"/>
      <w:bookmarkEnd w:id="0"/>
    </w:p>
    <w:sectPr w:rsidR="00427793" w:rsidSect="00BF1A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82F69"/>
    <w:rsid w:val="00427793"/>
    <w:rsid w:val="00582F69"/>
    <w:rsid w:val="005E37AD"/>
    <w:rsid w:val="007032A1"/>
    <w:rsid w:val="00BF1A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F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F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F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F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T-Laptop</dc:creator>
  <cp:lastModifiedBy>ktuggle</cp:lastModifiedBy>
  <cp:revision>3</cp:revision>
  <dcterms:created xsi:type="dcterms:W3CDTF">2013-12-11T13:43:00Z</dcterms:created>
  <dcterms:modified xsi:type="dcterms:W3CDTF">2014-02-13T19:10:00Z</dcterms:modified>
</cp:coreProperties>
</file>